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21C6F" w14:textId="53550D9D" w:rsidR="009245E0" w:rsidRPr="00C60291" w:rsidRDefault="009245E0" w:rsidP="009245E0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t>Supplementary Table S1.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Treatment information of patients received neoadjuvant </w:t>
      </w:r>
      <w:proofErr w:type="gramStart"/>
      <w:r w:rsidRPr="00C60291">
        <w:rPr>
          <w:rFonts w:ascii="Times New Roman" w:eastAsia="SimSun" w:hAnsi="Times New Roman" w:cs="Times New Roman"/>
          <w:b/>
          <w:sz w:val="22"/>
        </w:rPr>
        <w:t>therapy</w:t>
      </w:r>
      <w:proofErr w:type="gramEnd"/>
    </w:p>
    <w:tbl>
      <w:tblPr>
        <w:tblStyle w:val="TableGrid"/>
        <w:tblW w:w="83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993"/>
        <w:gridCol w:w="708"/>
        <w:gridCol w:w="714"/>
        <w:gridCol w:w="187"/>
        <w:gridCol w:w="97"/>
        <w:gridCol w:w="187"/>
        <w:gridCol w:w="522"/>
        <w:gridCol w:w="708"/>
        <w:gridCol w:w="283"/>
        <w:gridCol w:w="709"/>
        <w:gridCol w:w="709"/>
      </w:tblGrid>
      <w:tr w:rsidR="00C60291" w:rsidRPr="00C60291" w14:paraId="60CC8B33" w14:textId="77777777" w:rsidTr="004A5C4D">
        <w:trPr>
          <w:trHeight w:val="13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0B89A432" w14:textId="77777777" w:rsidR="004A5C4D" w:rsidRPr="00C60291" w:rsidRDefault="004A5C4D" w:rsidP="00BF45A9">
            <w:pPr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Neoadjuvant treatmen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6CCBC9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D2ABA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%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2C11" w14:textId="25770DFE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ER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</w:tcPr>
          <w:p w14:paraId="1952E882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47AE" w14:textId="4EFC34EE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PR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DB615EB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29140" w14:textId="68A8FB65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HER2</w:t>
            </w:r>
          </w:p>
        </w:tc>
      </w:tr>
      <w:tr w:rsidR="00C60291" w:rsidRPr="00C60291" w14:paraId="24F173C6" w14:textId="77777777" w:rsidTr="004A5C4D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2050636" w14:textId="77777777" w:rsidR="004A5C4D" w:rsidRPr="00C60291" w:rsidRDefault="004A5C4D" w:rsidP="00BF45A9">
            <w:pPr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CC0190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64B0C6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E965D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Gai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4022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Loss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2E1F8C6F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4D87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Gai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9E74B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Loss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A2047A1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8B89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G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E4F2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Loss</w:t>
            </w:r>
          </w:p>
        </w:tc>
      </w:tr>
      <w:tr w:rsidR="00C60291" w:rsidRPr="00C60291" w14:paraId="695310B7" w14:textId="77777777" w:rsidTr="004A5C4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DF32FB2" w14:textId="77777777" w:rsidR="004A5C4D" w:rsidRPr="00C60291" w:rsidRDefault="004A5C4D" w:rsidP="00BF45A9">
            <w:pPr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79A56A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6CBC6F9" w14:textId="37A10C55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0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29D14C6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F32D35D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4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59DB5B8E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4F542E7A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B87DAA1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BE308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58B2F7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D6743D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</w:tr>
      <w:tr w:rsidR="00C60291" w:rsidRPr="00C60291" w14:paraId="0C2DBDEE" w14:textId="77777777" w:rsidTr="004A5C4D">
        <w:trPr>
          <w:jc w:val="center"/>
        </w:trPr>
        <w:tc>
          <w:tcPr>
            <w:tcW w:w="1985" w:type="dxa"/>
          </w:tcPr>
          <w:p w14:paraId="32B51D24" w14:textId="77777777" w:rsidR="004A5C4D" w:rsidRPr="00C60291" w:rsidRDefault="004A5C4D" w:rsidP="00BF45A9">
            <w:pPr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 xml:space="preserve">  CT</w:t>
            </w:r>
          </w:p>
        </w:tc>
        <w:tc>
          <w:tcPr>
            <w:tcW w:w="567" w:type="dxa"/>
            <w:vAlign w:val="center"/>
          </w:tcPr>
          <w:p w14:paraId="692BADB1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27</w:t>
            </w:r>
          </w:p>
        </w:tc>
        <w:tc>
          <w:tcPr>
            <w:tcW w:w="993" w:type="dxa"/>
            <w:vAlign w:val="center"/>
          </w:tcPr>
          <w:p w14:paraId="4BB3414E" w14:textId="3862E5AE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90.0</w:t>
            </w:r>
          </w:p>
        </w:tc>
        <w:tc>
          <w:tcPr>
            <w:tcW w:w="708" w:type="dxa"/>
            <w:vAlign w:val="center"/>
          </w:tcPr>
          <w:p w14:paraId="36DD3DA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14" w:type="dxa"/>
            <w:vAlign w:val="center"/>
          </w:tcPr>
          <w:p w14:paraId="6093143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4</w:t>
            </w:r>
          </w:p>
        </w:tc>
        <w:tc>
          <w:tcPr>
            <w:tcW w:w="284" w:type="dxa"/>
            <w:gridSpan w:val="2"/>
          </w:tcPr>
          <w:p w14:paraId="729F244E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E40C822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2</w:t>
            </w:r>
          </w:p>
        </w:tc>
        <w:tc>
          <w:tcPr>
            <w:tcW w:w="708" w:type="dxa"/>
            <w:vAlign w:val="center"/>
          </w:tcPr>
          <w:p w14:paraId="764AADAB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8</w:t>
            </w:r>
          </w:p>
        </w:tc>
        <w:tc>
          <w:tcPr>
            <w:tcW w:w="283" w:type="dxa"/>
          </w:tcPr>
          <w:p w14:paraId="49505612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Align w:val="center"/>
          </w:tcPr>
          <w:p w14:paraId="2A02BB05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45CD776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</w:tr>
      <w:tr w:rsidR="00C60291" w:rsidRPr="00C60291" w14:paraId="576EB876" w14:textId="77777777" w:rsidTr="004A5C4D">
        <w:trPr>
          <w:jc w:val="center"/>
        </w:trPr>
        <w:tc>
          <w:tcPr>
            <w:tcW w:w="1985" w:type="dxa"/>
          </w:tcPr>
          <w:p w14:paraId="51DC1852" w14:textId="77777777" w:rsidR="004A5C4D" w:rsidRPr="00C60291" w:rsidRDefault="004A5C4D" w:rsidP="00BF45A9">
            <w:pPr>
              <w:ind w:left="221" w:hangingChars="100" w:hanging="221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 xml:space="preserve">  CT + anti-HER2 </w:t>
            </w:r>
          </w:p>
        </w:tc>
        <w:tc>
          <w:tcPr>
            <w:tcW w:w="567" w:type="dxa"/>
            <w:vAlign w:val="center"/>
          </w:tcPr>
          <w:p w14:paraId="039DD8D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599525F2" w14:textId="45122505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3.3</w:t>
            </w:r>
          </w:p>
        </w:tc>
        <w:tc>
          <w:tcPr>
            <w:tcW w:w="708" w:type="dxa"/>
            <w:vAlign w:val="center"/>
          </w:tcPr>
          <w:p w14:paraId="49DD8D5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14" w:type="dxa"/>
            <w:vAlign w:val="center"/>
          </w:tcPr>
          <w:p w14:paraId="5383B63E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4" w:type="dxa"/>
            <w:gridSpan w:val="2"/>
          </w:tcPr>
          <w:p w14:paraId="5570D98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555855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1CE8C255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3" w:type="dxa"/>
          </w:tcPr>
          <w:p w14:paraId="02CCECE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Align w:val="center"/>
          </w:tcPr>
          <w:p w14:paraId="0AA92D0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NA</w:t>
            </w:r>
          </w:p>
        </w:tc>
        <w:tc>
          <w:tcPr>
            <w:tcW w:w="709" w:type="dxa"/>
            <w:vAlign w:val="center"/>
          </w:tcPr>
          <w:p w14:paraId="1730B6CB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NA</w:t>
            </w:r>
          </w:p>
        </w:tc>
      </w:tr>
      <w:tr w:rsidR="00C60291" w:rsidRPr="00C60291" w14:paraId="16788B2B" w14:textId="77777777" w:rsidTr="004A5C4D">
        <w:trPr>
          <w:jc w:val="center"/>
        </w:trPr>
        <w:tc>
          <w:tcPr>
            <w:tcW w:w="1985" w:type="dxa"/>
          </w:tcPr>
          <w:p w14:paraId="4DA77204" w14:textId="77777777" w:rsidR="004A5C4D" w:rsidRPr="00C60291" w:rsidRDefault="004A5C4D" w:rsidP="00BF45A9">
            <w:pPr>
              <w:ind w:left="221" w:hangingChars="100" w:hanging="221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 xml:space="preserve">  CT + ET</w:t>
            </w:r>
          </w:p>
        </w:tc>
        <w:tc>
          <w:tcPr>
            <w:tcW w:w="567" w:type="dxa"/>
            <w:vAlign w:val="center"/>
          </w:tcPr>
          <w:p w14:paraId="2BCDD38E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1239A8BC" w14:textId="6422FE5E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3.3</w:t>
            </w:r>
          </w:p>
        </w:tc>
        <w:tc>
          <w:tcPr>
            <w:tcW w:w="708" w:type="dxa"/>
            <w:vAlign w:val="center"/>
          </w:tcPr>
          <w:p w14:paraId="490AE5F9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714" w:type="dxa"/>
            <w:vAlign w:val="center"/>
          </w:tcPr>
          <w:p w14:paraId="42256BB5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4" w:type="dxa"/>
            <w:gridSpan w:val="2"/>
          </w:tcPr>
          <w:p w14:paraId="4980ED9A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228007D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03A7A98F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3" w:type="dxa"/>
          </w:tcPr>
          <w:p w14:paraId="44E8D43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Align w:val="center"/>
          </w:tcPr>
          <w:p w14:paraId="3322E095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5C0E855A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</w:tr>
      <w:tr w:rsidR="00C60291" w:rsidRPr="00C60291" w14:paraId="75BBE739" w14:textId="77777777" w:rsidTr="004A5C4D">
        <w:trPr>
          <w:jc w:val="center"/>
        </w:trPr>
        <w:tc>
          <w:tcPr>
            <w:tcW w:w="1985" w:type="dxa"/>
          </w:tcPr>
          <w:p w14:paraId="297FBA21" w14:textId="77777777" w:rsidR="004A5C4D" w:rsidRPr="00C60291" w:rsidRDefault="004A5C4D" w:rsidP="00BF45A9">
            <w:pPr>
              <w:ind w:left="221" w:hangingChars="100" w:hanging="221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/>
                <w:sz w:val="22"/>
              </w:rPr>
              <w:t xml:space="preserve">  ET</w:t>
            </w:r>
          </w:p>
        </w:tc>
        <w:tc>
          <w:tcPr>
            <w:tcW w:w="567" w:type="dxa"/>
            <w:vAlign w:val="center"/>
          </w:tcPr>
          <w:p w14:paraId="24143EB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37B7755C" w14:textId="2D8535EA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3.3</w:t>
            </w:r>
          </w:p>
        </w:tc>
        <w:tc>
          <w:tcPr>
            <w:tcW w:w="708" w:type="dxa"/>
            <w:vAlign w:val="center"/>
          </w:tcPr>
          <w:p w14:paraId="141E13B4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714" w:type="dxa"/>
            <w:vAlign w:val="center"/>
          </w:tcPr>
          <w:p w14:paraId="60E6AC97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4" w:type="dxa"/>
            <w:gridSpan w:val="2"/>
          </w:tcPr>
          <w:p w14:paraId="75700C18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68CF1D9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4826F8DC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283" w:type="dxa"/>
          </w:tcPr>
          <w:p w14:paraId="3A1E5FAE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Align w:val="center"/>
          </w:tcPr>
          <w:p w14:paraId="3A4959A6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2B00FB11" w14:textId="77777777" w:rsidR="004A5C4D" w:rsidRPr="00C60291" w:rsidRDefault="004A5C4D" w:rsidP="00BF45A9">
            <w:pPr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C60291">
              <w:rPr>
                <w:rFonts w:ascii="Times New Roman" w:eastAsia="SimSun" w:hAnsi="Times New Roman" w:cs="Times New Roman"/>
                <w:bCs/>
                <w:sz w:val="22"/>
              </w:rPr>
              <w:t>0</w:t>
            </w:r>
          </w:p>
        </w:tc>
      </w:tr>
    </w:tbl>
    <w:p w14:paraId="3D7AA7BF" w14:textId="44A278FB" w:rsidR="009245E0" w:rsidRPr="00C60291" w:rsidRDefault="009245E0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t xml:space="preserve">Abbreviations: ER, estrogen receptor; PR, progesterone receptor; HER2, human epidermal growth factor </w:t>
      </w:r>
      <w:proofErr w:type="gramStart"/>
      <w:r w:rsidRPr="00C60291">
        <w:rPr>
          <w:rFonts w:ascii="Times New Roman" w:hAnsi="Times New Roman" w:cs="Times New Roman"/>
          <w:bCs/>
          <w:sz w:val="22"/>
        </w:rPr>
        <w:t>receptor-2</w:t>
      </w:r>
      <w:proofErr w:type="gramEnd"/>
      <w:r w:rsidRPr="00C60291">
        <w:rPr>
          <w:rFonts w:ascii="Times New Roman" w:hAnsi="Times New Roman" w:cs="Times New Roman"/>
          <w:bCs/>
          <w:sz w:val="22"/>
        </w:rPr>
        <w:t>; CT, chemotherapy; ET endocrine therapy; NA, not available</w:t>
      </w:r>
    </w:p>
    <w:p w14:paraId="68A9725D" w14:textId="77777777" w:rsidR="009245E0" w:rsidRPr="00C60291" w:rsidRDefault="009245E0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br w:type="page"/>
      </w:r>
    </w:p>
    <w:p w14:paraId="74F4A318" w14:textId="47A9A7B2" w:rsidR="00207675" w:rsidRPr="00C60291" w:rsidRDefault="00207675" w:rsidP="0020767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lastRenderedPageBreak/>
        <w:t>Supplementary Table S</w:t>
      </w:r>
      <w:r w:rsidR="009245E0" w:rsidRPr="00C60291">
        <w:rPr>
          <w:rFonts w:ascii="Times New Roman" w:hAnsi="Times New Roman" w:cs="Times New Roman"/>
          <w:b/>
          <w:sz w:val="22"/>
        </w:rPr>
        <w:t>2</w:t>
      </w:r>
      <w:r w:rsidRPr="00C60291">
        <w:rPr>
          <w:rFonts w:ascii="Times New Roman" w:hAnsi="Times New Roman" w:cs="Times New Roman"/>
          <w:b/>
          <w:sz w:val="22"/>
        </w:rPr>
        <w:t>.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Univariate analysis of factors associated with ER, PR and HER2 </w:t>
      </w:r>
      <w:r w:rsidR="008476EF" w:rsidRPr="00C60291">
        <w:rPr>
          <w:rFonts w:ascii="Times New Roman" w:eastAsia="SimSun" w:hAnsi="Times New Roman" w:cs="Times New Roman"/>
          <w:b/>
          <w:sz w:val="22"/>
        </w:rPr>
        <w:t>conversion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between primary and recurrent </w:t>
      </w:r>
      <w:proofErr w:type="gramStart"/>
      <w:r w:rsidRPr="00C60291">
        <w:rPr>
          <w:rFonts w:ascii="Times New Roman" w:eastAsia="SimSun" w:hAnsi="Times New Roman" w:cs="Times New Roman"/>
          <w:b/>
          <w:sz w:val="22"/>
        </w:rPr>
        <w:t>lesions</w:t>
      </w:r>
      <w:proofErr w:type="gramEnd"/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</w:tblGrid>
      <w:tr w:rsidR="00C60291" w:rsidRPr="00C60291" w14:paraId="76D45DCC" w14:textId="77777777" w:rsidTr="00852904">
        <w:trPr>
          <w:trHeight w:val="276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1BD7D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F424B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4F27F0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C0337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R2</w:t>
            </w:r>
          </w:p>
        </w:tc>
      </w:tr>
      <w:tr w:rsidR="00C60291" w:rsidRPr="00C60291" w14:paraId="39ED62B3" w14:textId="77777777" w:rsidTr="001B17AA">
        <w:trPr>
          <w:trHeight w:val="288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F4F06" w14:textId="77777777" w:rsidR="00BB54DE" w:rsidRPr="00C60291" w:rsidRDefault="00BB54DE" w:rsidP="00BB54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277304" w14:textId="77EFAC76" w:rsidR="00BB54DE" w:rsidRPr="00C60291" w:rsidRDefault="00BB54DE" w:rsidP="00BB54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74587D" w14:textId="726AB987" w:rsidR="00BB54DE" w:rsidRPr="00C60291" w:rsidRDefault="00BB54DE" w:rsidP="00BB54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738CCD" w14:textId="0A42AA1F" w:rsidR="00BB54DE" w:rsidRPr="00C60291" w:rsidRDefault="00BB54DE" w:rsidP="00BB54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60291" w:rsidRPr="00C60291" w14:paraId="4FA35291" w14:textId="77777777" w:rsidTr="00852904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38C7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1CA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3B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6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27D0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651</w:t>
            </w:r>
          </w:p>
        </w:tc>
      </w:tr>
      <w:tr w:rsidR="00C60291" w:rsidRPr="00C60291" w14:paraId="722495C5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A3761E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Menstru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736E3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1821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7E40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535</w:t>
            </w:r>
          </w:p>
        </w:tc>
      </w:tr>
      <w:tr w:rsidR="00C60291" w:rsidRPr="00C60291" w14:paraId="6FDA9461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2989D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eoadjuvant treatm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55DD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5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D80F4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90E69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493</w:t>
            </w:r>
          </w:p>
        </w:tc>
      </w:tr>
      <w:tr w:rsidR="00C60291" w:rsidRPr="00C60291" w14:paraId="4FDA39FA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7B3CF5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reast surg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E5640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FA78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A8417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263</w:t>
            </w:r>
          </w:p>
        </w:tc>
      </w:tr>
      <w:tr w:rsidR="00C60291" w:rsidRPr="00C60291" w14:paraId="6FD4E25A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EEFA93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xillary surg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F893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F8BC1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118E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985</w:t>
            </w:r>
          </w:p>
        </w:tc>
      </w:tr>
      <w:tr w:rsidR="00C60291" w:rsidRPr="00C60291" w14:paraId="0B4FF976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FC9CBE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istological ty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5FD36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9FF8C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8B7C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454</w:t>
            </w:r>
          </w:p>
        </w:tc>
      </w:tr>
      <w:tr w:rsidR="00C60291" w:rsidRPr="00C60291" w14:paraId="1805749A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21CA29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53367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1CC36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40CA3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65</w:t>
            </w:r>
          </w:p>
        </w:tc>
      </w:tr>
      <w:tr w:rsidR="00C60291" w:rsidRPr="00C60291" w14:paraId="482C26F9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56F1F1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C74A8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5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41D29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BF765A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724</w:t>
            </w:r>
          </w:p>
        </w:tc>
      </w:tr>
      <w:tr w:rsidR="00C60291" w:rsidRPr="00C60291" w14:paraId="72ADE5C5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DFF4D9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1133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B9594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3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60BC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535</w:t>
            </w:r>
          </w:p>
        </w:tc>
      </w:tr>
      <w:tr w:rsidR="00C60291" w:rsidRPr="00C60291" w14:paraId="57C8BB16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CB5FABB" w14:textId="0C9F37DC" w:rsidR="005B6D65" w:rsidRPr="00C60291" w:rsidRDefault="005B6D6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olecular subtyp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609C91" w14:textId="7AB0936F" w:rsidR="005B6D65" w:rsidRPr="00C60291" w:rsidRDefault="005B6D6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3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634F34" w14:textId="41DC6B89" w:rsidR="005B6D65" w:rsidRPr="00C60291" w:rsidRDefault="005B6D6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BE48A8"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E24047" w14:textId="68856F3A" w:rsidR="005B6D65" w:rsidRPr="00C60291" w:rsidRDefault="005B6D6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375</w:t>
            </w:r>
          </w:p>
        </w:tc>
      </w:tr>
      <w:tr w:rsidR="00C60291" w:rsidRPr="00C60291" w14:paraId="55ACF3EA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549DAC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ecurrence si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18091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3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DED2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7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0C18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401</w:t>
            </w:r>
          </w:p>
        </w:tc>
      </w:tr>
      <w:tr w:rsidR="00C60291" w:rsidRPr="00C60291" w14:paraId="4696F79B" w14:textId="77777777" w:rsidTr="00852904">
        <w:trPr>
          <w:trHeight w:val="276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1647B9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F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A7DBD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6AD53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4380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811</w:t>
            </w:r>
          </w:p>
        </w:tc>
      </w:tr>
    </w:tbl>
    <w:p w14:paraId="28A5C795" w14:textId="77777777" w:rsidR="00207675" w:rsidRPr="00C60291" w:rsidRDefault="00207675" w:rsidP="00207675">
      <w:pPr>
        <w:rPr>
          <w:rFonts w:ascii="Times New Roman" w:hAnsi="Times New Roman" w:cs="Times New Roman"/>
          <w:bCs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t xml:space="preserve">Abbreviations: </w:t>
      </w:r>
      <w:proofErr w:type="spellStart"/>
      <w:r w:rsidRPr="00C60291">
        <w:rPr>
          <w:rFonts w:ascii="Times New Roman" w:hAnsi="Times New Roman" w:cs="Times New Roman"/>
          <w:bCs/>
          <w:sz w:val="22"/>
        </w:rPr>
        <w:t>pT</w:t>
      </w:r>
      <w:proofErr w:type="spellEnd"/>
      <w:r w:rsidRPr="00C60291">
        <w:rPr>
          <w:rFonts w:ascii="Times New Roman" w:hAnsi="Times New Roman" w:cs="Times New Roman"/>
          <w:bCs/>
          <w:sz w:val="22"/>
        </w:rPr>
        <w:t xml:space="preserve">, pathological tumor size stage; </w:t>
      </w:r>
      <w:proofErr w:type="spellStart"/>
      <w:r w:rsidRPr="00C60291">
        <w:rPr>
          <w:rFonts w:ascii="Times New Roman" w:hAnsi="Times New Roman" w:cs="Times New Roman"/>
          <w:bCs/>
          <w:sz w:val="22"/>
        </w:rPr>
        <w:t>pN</w:t>
      </w:r>
      <w:proofErr w:type="spellEnd"/>
      <w:r w:rsidRPr="00C60291">
        <w:rPr>
          <w:rFonts w:ascii="Times New Roman" w:hAnsi="Times New Roman" w:cs="Times New Roman"/>
          <w:bCs/>
          <w:sz w:val="22"/>
        </w:rPr>
        <w:t xml:space="preserve">, pathological lymph node stage; ER, estrogen receptor; PR, progesterone receptor; HER2, human epidermal growth factor </w:t>
      </w:r>
      <w:proofErr w:type="gramStart"/>
      <w:r w:rsidRPr="00C60291">
        <w:rPr>
          <w:rFonts w:ascii="Times New Roman" w:hAnsi="Times New Roman" w:cs="Times New Roman"/>
          <w:bCs/>
          <w:sz w:val="22"/>
        </w:rPr>
        <w:t>receptor-2</w:t>
      </w:r>
      <w:proofErr w:type="gramEnd"/>
      <w:r w:rsidRPr="00C60291">
        <w:rPr>
          <w:rFonts w:ascii="Times New Roman" w:hAnsi="Times New Roman" w:cs="Times New Roman"/>
          <w:bCs/>
          <w:sz w:val="22"/>
        </w:rPr>
        <w:t>; DFI, disease-free interval</w:t>
      </w:r>
    </w:p>
    <w:p w14:paraId="7AE66389" w14:textId="77777777" w:rsidR="00207675" w:rsidRPr="00C60291" w:rsidRDefault="00207675" w:rsidP="0020767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br w:type="page"/>
      </w:r>
    </w:p>
    <w:p w14:paraId="624DCD3D" w14:textId="1CFB9231" w:rsidR="00A33306" w:rsidRPr="00C60291" w:rsidRDefault="00A33306" w:rsidP="00A33306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eastAsia="SimSun" w:hAnsi="Times New Roman" w:cs="Times New Roman"/>
          <w:b/>
          <w:sz w:val="22"/>
        </w:rPr>
        <w:lastRenderedPageBreak/>
        <w:t>Supplementary Table S</w:t>
      </w:r>
      <w:r w:rsidR="00ED6013" w:rsidRPr="00C60291">
        <w:rPr>
          <w:rFonts w:ascii="Times New Roman" w:eastAsia="SimSun" w:hAnsi="Times New Roman" w:cs="Times New Roman"/>
          <w:b/>
          <w:sz w:val="22"/>
        </w:rPr>
        <w:t>3</w:t>
      </w:r>
      <w:r w:rsidRPr="00C60291">
        <w:rPr>
          <w:rFonts w:ascii="Times New Roman" w:eastAsia="SimSun" w:hAnsi="Times New Roman" w:cs="Times New Roman"/>
          <w:b/>
          <w:sz w:val="22"/>
        </w:rPr>
        <w:t>. Univariate analysis of association between adjuvant therapy and ER, PR, HER2 conversion</w:t>
      </w:r>
    </w:p>
    <w:tbl>
      <w:tblPr>
        <w:tblW w:w="11199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977"/>
        <w:gridCol w:w="883"/>
        <w:gridCol w:w="1161"/>
        <w:gridCol w:w="933"/>
        <w:gridCol w:w="222"/>
        <w:gridCol w:w="883"/>
        <w:gridCol w:w="1163"/>
        <w:gridCol w:w="850"/>
        <w:gridCol w:w="222"/>
        <w:gridCol w:w="883"/>
        <w:gridCol w:w="1161"/>
        <w:gridCol w:w="861"/>
      </w:tblGrid>
      <w:tr w:rsidR="00C60291" w:rsidRPr="00C60291" w14:paraId="459081DF" w14:textId="77777777" w:rsidTr="00935CA0">
        <w:trPr>
          <w:trHeight w:val="288"/>
          <w:jc w:val="center"/>
        </w:trPr>
        <w:tc>
          <w:tcPr>
            <w:tcW w:w="1977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8E61D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2977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4B573B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R conversion</w:t>
            </w: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</w:tcPr>
          <w:p w14:paraId="57CF0FF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9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5E5736" w14:textId="37767E10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 conversion</w:t>
            </w: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</w:tcPr>
          <w:p w14:paraId="507D779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449838" w14:textId="0A67F061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ER2 conversion</w:t>
            </w:r>
          </w:p>
        </w:tc>
      </w:tr>
      <w:tr w:rsidR="00C60291" w:rsidRPr="00C60291" w14:paraId="2AB76CAE" w14:textId="77777777" w:rsidTr="00935CA0">
        <w:trPr>
          <w:trHeight w:val="288"/>
          <w:jc w:val="center"/>
        </w:trPr>
        <w:tc>
          <w:tcPr>
            <w:tcW w:w="1977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3D32692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7B91B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main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2222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iscordant</w:t>
            </w:r>
          </w:p>
        </w:tc>
        <w:tc>
          <w:tcPr>
            <w:tcW w:w="9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34F1A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22" w:type="dxa"/>
            <w:tcBorders>
              <w:top w:val="nil"/>
              <w:bottom w:val="single" w:sz="6" w:space="0" w:color="auto"/>
            </w:tcBorders>
          </w:tcPr>
          <w:p w14:paraId="0B1A5CE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26A7EC" w14:textId="3DA5577E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main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04DAE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iscordant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4FC043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22" w:type="dxa"/>
            <w:tcBorders>
              <w:top w:val="nil"/>
              <w:bottom w:val="single" w:sz="6" w:space="0" w:color="auto"/>
            </w:tcBorders>
          </w:tcPr>
          <w:p w14:paraId="46FCFDB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8FC872" w14:textId="78614766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main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98BD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iscordant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77DF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C60291" w:rsidRPr="00C60291" w14:paraId="2D9605D6" w14:textId="77777777" w:rsidTr="00935CA0">
        <w:trPr>
          <w:trHeight w:val="288"/>
          <w:jc w:val="center"/>
        </w:trPr>
        <w:tc>
          <w:tcPr>
            <w:tcW w:w="19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118CA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8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B0E575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5F9EC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5C34DB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14:paraId="5EB235F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647E3D" w14:textId="0D6B0BD9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4BCB5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C4B90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42 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14:paraId="28F76D5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F9FA29" w14:textId="729DC0B9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FEC37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DC4D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8 </w:t>
            </w:r>
          </w:p>
        </w:tc>
      </w:tr>
      <w:tr w:rsidR="00C60291" w:rsidRPr="00C60291" w14:paraId="647DBB1C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F6ABB61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A373D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A100C3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A70F1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5094DAD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FA7517" w14:textId="75CCE5B2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66AD2B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237F4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7CD98CA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D62F0A" w14:textId="372AB7CA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D77C9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D333F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6159660F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680117D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2BCCF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62F06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AE777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2627FA6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2AD3D9" w14:textId="799D6491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50DF2B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529E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3948DA7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C45696" w14:textId="40F605CA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3A74A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39A4BC3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34713FD5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DAD2EB5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ndocrine therapy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E5A6C1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03AFB2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1C1D41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222" w:type="dxa"/>
          </w:tcPr>
          <w:p w14:paraId="44122C2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F371A5" w14:textId="66BEE2DD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5B9AA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4834E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222" w:type="dxa"/>
          </w:tcPr>
          <w:p w14:paraId="15364A5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2386E0" w14:textId="3AF2F1E2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F9EEE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4E0DB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4 </w:t>
            </w:r>
          </w:p>
        </w:tc>
      </w:tr>
      <w:tr w:rsidR="00C60291" w:rsidRPr="00C60291" w14:paraId="68237CDF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77AAAF1C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0CB21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41A06F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88D71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3EB7F00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B06626" w14:textId="08339A6D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4B7CB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C928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36F3633A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8E56A0" w14:textId="5ECE99E9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C9E358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7964F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73E37236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47A5DBD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6AF69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3841F3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AF02BB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4863E7D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08BA25" w14:textId="31814C96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D9DAC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C07FA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533C210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BAADF5" w14:textId="32326AE8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B042F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057843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12E88314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77A17394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DBFF9D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E9CD7B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D7C97F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222" w:type="dxa"/>
          </w:tcPr>
          <w:p w14:paraId="401142F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DDAB21" w14:textId="3BC2ED2A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FADBC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DD2A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222" w:type="dxa"/>
          </w:tcPr>
          <w:p w14:paraId="512E9EE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184D4E" w14:textId="44CB9562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5A78F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E0389B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3 </w:t>
            </w:r>
          </w:p>
        </w:tc>
      </w:tr>
      <w:tr w:rsidR="00C60291" w:rsidRPr="00C60291" w14:paraId="4F5AC6B7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7CF957F9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B0F72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405504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AE5A2D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2FBEA66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A4CCED" w14:textId="7142EE58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B566A2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32392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1041197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AC73363" w14:textId="0492D6A5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0B02A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71A88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535E316F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886307F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FF660E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FB12D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90E5704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34E07ED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2CDB92" w14:textId="4002576B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F01C7A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11CC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4FDF5D2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3A01CC" w14:textId="2C799895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63B11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8ECD1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C60291" w:rsidRPr="00C60291" w14:paraId="7DB0DCED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F9B5FF1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nti-HER2 therapy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BC7A9D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7B8BF9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59BB710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222" w:type="dxa"/>
          </w:tcPr>
          <w:p w14:paraId="65D0D32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CAB02A" w14:textId="236E9EDA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7D4FC7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57C4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222" w:type="dxa"/>
          </w:tcPr>
          <w:p w14:paraId="1216E57F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EDE7C7A" w14:textId="47047C0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85A1A6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B2CEB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19 </w:t>
            </w:r>
          </w:p>
        </w:tc>
      </w:tr>
      <w:tr w:rsidR="00C60291" w:rsidRPr="00C60291" w14:paraId="67F813E4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51874E0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4863C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27CDA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09B17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235BC8D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EA4A26" w14:textId="17409333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92B4988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B0A2F2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249A10A1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681521" w14:textId="136F0185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FF462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33956C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35CA0" w:rsidRPr="00C60291" w14:paraId="2E8F4939" w14:textId="77777777" w:rsidTr="00935CA0">
        <w:trPr>
          <w:trHeight w:val="288"/>
          <w:jc w:val="center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32012DB" w14:textId="77777777" w:rsidR="00A33306" w:rsidRPr="00C60291" w:rsidRDefault="00A33306" w:rsidP="00A333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0802D27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05129F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C347F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49A87156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AD804B" w14:textId="1333EA19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51F74C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F73E5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</w:tcPr>
          <w:p w14:paraId="59C4EB3D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9DF93A" w14:textId="457CA4A3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6EE22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6029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E732A9" w14:textId="77777777" w:rsidR="00A33306" w:rsidRPr="00C60291" w:rsidRDefault="00A33306" w:rsidP="00A3330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E3574C5" w14:textId="77777777" w:rsidR="00A33306" w:rsidRPr="00C60291" w:rsidRDefault="00A33306" w:rsidP="00A33306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07850299" w14:textId="5DC7786C" w:rsidR="00A33306" w:rsidRPr="00C60291" w:rsidRDefault="00A3330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</w:p>
    <w:p w14:paraId="53B48274" w14:textId="77777777" w:rsidR="00A33306" w:rsidRPr="00C60291" w:rsidRDefault="00A3330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eastAsia="SimSun" w:hAnsi="Times New Roman" w:cs="Times New Roman"/>
          <w:b/>
          <w:sz w:val="22"/>
        </w:rPr>
        <w:br w:type="page"/>
      </w:r>
    </w:p>
    <w:p w14:paraId="738578C0" w14:textId="39468B4D" w:rsidR="00207675" w:rsidRPr="00C60291" w:rsidRDefault="00207675" w:rsidP="00207675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eastAsia="SimSun" w:hAnsi="Times New Roman" w:cs="Times New Roman"/>
          <w:b/>
          <w:sz w:val="22"/>
        </w:rPr>
        <w:lastRenderedPageBreak/>
        <w:t>Supplementary Table S</w:t>
      </w:r>
      <w:r w:rsidR="00ED6013" w:rsidRPr="00C60291">
        <w:rPr>
          <w:rFonts w:ascii="Times New Roman" w:eastAsia="SimSun" w:hAnsi="Times New Roman" w:cs="Times New Roman"/>
          <w:b/>
          <w:sz w:val="22"/>
        </w:rPr>
        <w:t>4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. Multivariate analysis of factors associated with ER </w:t>
      </w:r>
      <w:r w:rsidR="00344CB6" w:rsidRPr="00C60291">
        <w:rPr>
          <w:rFonts w:ascii="Times New Roman" w:eastAsia="SimSun" w:hAnsi="Times New Roman" w:cs="Times New Roman"/>
          <w:b/>
          <w:sz w:val="22"/>
        </w:rPr>
        <w:t>conversion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in breast cancer </w:t>
      </w:r>
      <w:proofErr w:type="gramStart"/>
      <w:r w:rsidRPr="00C60291">
        <w:rPr>
          <w:rFonts w:ascii="Times New Roman" w:eastAsia="SimSun" w:hAnsi="Times New Roman" w:cs="Times New Roman"/>
          <w:b/>
          <w:sz w:val="22"/>
        </w:rPr>
        <w:t>patients</w:t>
      </w:r>
      <w:proofErr w:type="gramEnd"/>
    </w:p>
    <w:tbl>
      <w:tblPr>
        <w:tblW w:w="737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1899"/>
        <w:gridCol w:w="1080"/>
      </w:tblGrid>
      <w:tr w:rsidR="00C60291" w:rsidRPr="00C60291" w14:paraId="6999BC3B" w14:textId="77777777" w:rsidTr="0085290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52DC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o</w:t>
            </w:r>
            <w:proofErr w:type="spellEnd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-pathologic character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BE86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1D8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BD66" w14:textId="1E31C3EA" w:rsidR="00207675" w:rsidRPr="00C60291" w:rsidRDefault="00BB54DE" w:rsidP="008529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60291" w:rsidRPr="00C60291" w14:paraId="31A34490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1CE4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Age 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4186" w14:textId="77777777" w:rsidR="00207675" w:rsidRPr="00C60291" w:rsidRDefault="00207675" w:rsidP="00852904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A4B2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1389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664 </w:t>
            </w:r>
          </w:p>
        </w:tc>
      </w:tr>
      <w:tr w:rsidR="00C60291" w:rsidRPr="00C60291" w14:paraId="6B4EA07A" w14:textId="77777777" w:rsidTr="00852904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2153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&lt;5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6543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9BB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EC21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0291" w:rsidRPr="00C60291" w14:paraId="159FB0B2" w14:textId="77777777" w:rsidTr="00852904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5724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</w:t>
            </w:r>
            <w:r w:rsidRPr="00C60291">
              <w:rPr>
                <w:rFonts w:ascii="Times New Roman" w:hAnsi="Times New Roman" w:cs="Times New Roman"/>
                <w:sz w:val="22"/>
              </w:rPr>
              <w:t>≥</w:t>
            </w:r>
            <w:r w:rsidRPr="00C60291">
              <w:rPr>
                <w:rFonts w:ascii="Times New Roman" w:eastAsia="DengXian" w:hAnsi="Times New Roman" w:cs="Times New Roman"/>
                <w:sz w:val="22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ECC6E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73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5755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0.18 - 2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B11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C60291" w:rsidRPr="00C60291" w14:paraId="16019113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A5623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bookmarkStart w:id="0" w:name="_Hlk12828982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Menstrual status</w:t>
            </w:r>
            <w:bookmarkEnd w:id="0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3C68" w14:textId="77777777" w:rsidR="00207675" w:rsidRPr="00C60291" w:rsidRDefault="00207675" w:rsidP="00852904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2464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FC86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412 </w:t>
            </w:r>
          </w:p>
        </w:tc>
      </w:tr>
      <w:tr w:rsidR="00C60291" w:rsidRPr="00C60291" w14:paraId="7E56B8F8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74B0F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pre/peri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7163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D53C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2125A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0291" w:rsidRPr="00C60291" w14:paraId="3A80D162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FDB9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post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9751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56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FAF5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14 - 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95EA6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C60291" w:rsidRPr="00C60291" w14:paraId="32BB3DB2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7696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p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B5E78" w14:textId="77777777" w:rsidR="00207675" w:rsidRPr="00C60291" w:rsidRDefault="00207675" w:rsidP="00852904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CC61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7437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0.035 </w:t>
            </w:r>
          </w:p>
        </w:tc>
      </w:tr>
      <w:tr w:rsidR="00C60291" w:rsidRPr="00C60291" w14:paraId="61591714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95BA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0, x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E605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4BC6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AB5F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0291" w:rsidRPr="00C60291" w14:paraId="5BEADB32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439E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1-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9C6B6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36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0470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0.14 - 0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3219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C60291" w:rsidRPr="00C60291" w14:paraId="66AC6740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7FF81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Axillary surger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D8BE" w14:textId="77777777" w:rsidR="00207675" w:rsidRPr="00C60291" w:rsidRDefault="00207675" w:rsidP="00852904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EBE7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F8EC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396 </w:t>
            </w:r>
          </w:p>
        </w:tc>
      </w:tr>
      <w:tr w:rsidR="00C60291" w:rsidRPr="00C60291" w14:paraId="1FA3D5D5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1E347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ALND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239E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0B95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5341" w14:textId="77777777" w:rsidR="00207675" w:rsidRPr="00C60291" w:rsidRDefault="00207675" w:rsidP="0085290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0291" w:rsidRPr="00C60291" w14:paraId="6E77AC5A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1189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SLNB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0A7B5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6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BD2B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35 - 3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0278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0.923 </w:t>
            </w:r>
          </w:p>
        </w:tc>
      </w:tr>
      <w:tr w:rsidR="00C60291" w:rsidRPr="00C60291" w14:paraId="482C0BD2" w14:textId="77777777" w:rsidTr="00852904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BF515" w14:textId="77777777" w:rsidR="00207675" w:rsidRPr="00C60291" w:rsidRDefault="00207675" w:rsidP="00852904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None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C7D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3.43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AF09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53 - 2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DC22" w14:textId="77777777" w:rsidR="00207675" w:rsidRPr="00C60291" w:rsidRDefault="00207675" w:rsidP="00852904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194</w:t>
            </w:r>
          </w:p>
        </w:tc>
      </w:tr>
    </w:tbl>
    <w:p w14:paraId="5CCE60B6" w14:textId="77777777" w:rsidR="00207675" w:rsidRPr="00C60291" w:rsidRDefault="00207675" w:rsidP="00207675">
      <w:pPr>
        <w:rPr>
          <w:rFonts w:ascii="Times New Roman" w:hAnsi="Times New Roman" w:cs="Times New Roman"/>
          <w:bCs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t xml:space="preserve">Abbreviations: </w:t>
      </w:r>
      <w:proofErr w:type="gramStart"/>
      <w:r w:rsidRPr="00C60291">
        <w:rPr>
          <w:rFonts w:ascii="Times New Roman" w:hAnsi="Times New Roman" w:cs="Times New Roman"/>
          <w:bCs/>
          <w:sz w:val="22"/>
        </w:rPr>
        <w:t>OR,</w:t>
      </w:r>
      <w:proofErr w:type="gramEnd"/>
      <w:r w:rsidRPr="00C60291">
        <w:rPr>
          <w:rFonts w:ascii="Times New Roman" w:hAnsi="Times New Roman" w:cs="Times New Roman"/>
          <w:bCs/>
          <w:sz w:val="22"/>
        </w:rPr>
        <w:t xml:space="preserve"> odds ratio; CI, confidence interval; ER, estrogen receptor; </w:t>
      </w:r>
      <w:proofErr w:type="spellStart"/>
      <w:r w:rsidRPr="00C60291">
        <w:rPr>
          <w:rFonts w:ascii="Times New Roman" w:hAnsi="Times New Roman" w:cs="Times New Roman"/>
          <w:bCs/>
          <w:sz w:val="22"/>
        </w:rPr>
        <w:t>pN</w:t>
      </w:r>
      <w:proofErr w:type="spellEnd"/>
      <w:r w:rsidRPr="00C60291">
        <w:rPr>
          <w:rFonts w:ascii="Times New Roman" w:hAnsi="Times New Roman" w:cs="Times New Roman"/>
          <w:bCs/>
          <w:sz w:val="22"/>
        </w:rPr>
        <w:t xml:space="preserve">, pathological lymph node stage; ALND, axillary lymph node dissection; SLNB, sentinel lymph node biopsy; PR, progesterone receptor. </w:t>
      </w:r>
    </w:p>
    <w:p w14:paraId="746115C2" w14:textId="77777777" w:rsidR="00207675" w:rsidRPr="00C60291" w:rsidRDefault="00207675" w:rsidP="0020767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br w:type="page"/>
      </w:r>
    </w:p>
    <w:p w14:paraId="2384A1D3" w14:textId="54A20CE3" w:rsidR="00BE6F3C" w:rsidRPr="00C60291" w:rsidRDefault="00BE6F3C" w:rsidP="00BE6F3C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eastAsia="SimSun" w:hAnsi="Times New Roman" w:cs="Times New Roman"/>
          <w:b/>
          <w:sz w:val="22"/>
        </w:rPr>
        <w:lastRenderedPageBreak/>
        <w:t>Supplementary Table S</w:t>
      </w:r>
      <w:r w:rsidR="00ED6013" w:rsidRPr="00C60291">
        <w:rPr>
          <w:rFonts w:ascii="Times New Roman" w:eastAsia="SimSun" w:hAnsi="Times New Roman" w:cs="Times New Roman"/>
          <w:b/>
          <w:sz w:val="22"/>
        </w:rPr>
        <w:t>5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. Multivariate analysis of factors associated with PR conversion in breast cancer </w:t>
      </w:r>
      <w:proofErr w:type="gramStart"/>
      <w:r w:rsidRPr="00C60291">
        <w:rPr>
          <w:rFonts w:ascii="Times New Roman" w:eastAsia="SimSun" w:hAnsi="Times New Roman" w:cs="Times New Roman"/>
          <w:b/>
          <w:sz w:val="22"/>
        </w:rPr>
        <w:t>patients</w:t>
      </w:r>
      <w:proofErr w:type="gramEnd"/>
    </w:p>
    <w:tbl>
      <w:tblPr>
        <w:tblW w:w="737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1899"/>
        <w:gridCol w:w="1080"/>
      </w:tblGrid>
      <w:tr w:rsidR="00C60291" w:rsidRPr="00C60291" w14:paraId="38DDF5D8" w14:textId="77777777" w:rsidTr="00DF368D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B3F7" w14:textId="77777777" w:rsidR="00C36842" w:rsidRPr="00C60291" w:rsidRDefault="00C36842" w:rsidP="00DF368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Clinico</w:t>
            </w:r>
            <w:proofErr w:type="spellEnd"/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-pathologic character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FD85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BBA6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8B2B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60291" w:rsidRPr="00C60291" w14:paraId="4220EDC3" w14:textId="77777777" w:rsidTr="00DF368D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37CF" w14:textId="29942A37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Histological grade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DFF4" w14:textId="77777777" w:rsidR="00C36842" w:rsidRPr="00C60291" w:rsidRDefault="00C36842" w:rsidP="00DF368D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9916" w14:textId="77777777" w:rsidR="00C36842" w:rsidRPr="00C60291" w:rsidRDefault="00C36842" w:rsidP="00DF368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CE29" w14:textId="249A35A4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199</w:t>
            </w:r>
          </w:p>
        </w:tc>
      </w:tr>
      <w:tr w:rsidR="00C60291" w:rsidRPr="00C60291" w14:paraId="7B2E41CD" w14:textId="77777777" w:rsidTr="00DF368D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16C7" w14:textId="52578D5F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I-II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87F7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E6FF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9D6E" w14:textId="77777777" w:rsidR="00C36842" w:rsidRPr="00C60291" w:rsidRDefault="00C36842" w:rsidP="00DF368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60291" w:rsidRPr="00C60291" w14:paraId="01F37034" w14:textId="77777777" w:rsidTr="00DF368D">
        <w:trPr>
          <w:trHeight w:val="288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F4232" w14:textId="0BD6F077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III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4138" w14:textId="1123ACCA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63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1DF01" w14:textId="6A6DCB78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31</w:t>
            </w: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-</w:t>
            </w: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0527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C60291" w:rsidRPr="00C60291" w14:paraId="3DD182AA" w14:textId="77777777" w:rsidTr="00DF368D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435DB" w14:textId="2F6C6B20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Adjuvant endocrine therapy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10E4" w14:textId="77777777" w:rsidR="00C36842" w:rsidRPr="00C60291" w:rsidRDefault="00C36842" w:rsidP="00DF368D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CED2" w14:textId="77777777" w:rsidR="00C36842" w:rsidRPr="00C60291" w:rsidRDefault="00C36842" w:rsidP="00DF368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3FE1" w14:textId="348AD8AD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b/>
                <w:bCs/>
                <w:sz w:val="22"/>
              </w:rPr>
              <w:t>017</w:t>
            </w:r>
          </w:p>
        </w:tc>
      </w:tr>
      <w:tr w:rsidR="00C60291" w:rsidRPr="00C60291" w14:paraId="6592B46E" w14:textId="77777777" w:rsidTr="00DF368D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8B20" w14:textId="7CFD1D7F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Yes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1C85" w14:textId="403BF389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1.00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089D" w14:textId="77777777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30E5" w14:textId="77777777" w:rsidR="00C36842" w:rsidRPr="00C60291" w:rsidRDefault="00C36842" w:rsidP="00DF368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36842" w:rsidRPr="00C60291" w14:paraId="640BA36E" w14:textId="77777777" w:rsidTr="00DF368D">
        <w:trPr>
          <w:trHeight w:val="276"/>
          <w:jc w:val="center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0C7E3" w14:textId="59AAD8BC" w:rsidR="00C36842" w:rsidRPr="00C60291" w:rsidRDefault="00C36842" w:rsidP="00DF368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 No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126D5" w14:textId="06AA9152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41</w:t>
            </w:r>
          </w:p>
        </w:tc>
        <w:tc>
          <w:tcPr>
            <w:tcW w:w="1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8B47" w14:textId="4F671275" w:rsidR="00C36842" w:rsidRPr="00C60291" w:rsidRDefault="00C36842" w:rsidP="00D7021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sz w:val="22"/>
              </w:rPr>
              <w:t>0.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20</w:t>
            </w: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-</w:t>
            </w:r>
            <w:r w:rsidRPr="00C60291"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D7021E" w:rsidRPr="00C60291">
              <w:rPr>
                <w:rFonts w:ascii="Times New Roman" w:eastAsia="DengXian" w:hAnsi="Times New Roman" w:cs="Times New Roman"/>
                <w:sz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EAB9" w14:textId="77777777" w:rsidR="00C36842" w:rsidRPr="00C60291" w:rsidRDefault="00C36842" w:rsidP="00DF368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</w:tbl>
    <w:p w14:paraId="6D3A34BE" w14:textId="3240D4D3" w:rsidR="00BE6F3C" w:rsidRPr="00C60291" w:rsidRDefault="00BE6F3C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21DDEBB" w14:textId="77777777" w:rsidR="00BE6F3C" w:rsidRPr="00C60291" w:rsidRDefault="00BE6F3C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br w:type="page"/>
      </w:r>
    </w:p>
    <w:p w14:paraId="4B8CA60B" w14:textId="6610BDBC" w:rsidR="00207675" w:rsidRPr="00C60291" w:rsidRDefault="00207675" w:rsidP="0020767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lastRenderedPageBreak/>
        <w:t>Supplementary Table S</w:t>
      </w:r>
      <w:r w:rsidR="00ED6013" w:rsidRPr="00C60291">
        <w:rPr>
          <w:rFonts w:ascii="Times New Roman" w:hAnsi="Times New Roman" w:cs="Times New Roman"/>
          <w:b/>
          <w:sz w:val="22"/>
        </w:rPr>
        <w:t>6</w:t>
      </w:r>
      <w:r w:rsidRPr="00C60291">
        <w:rPr>
          <w:rFonts w:ascii="Times New Roman" w:hAnsi="Times New Roman" w:cs="Times New Roman"/>
          <w:b/>
          <w:sz w:val="22"/>
        </w:rPr>
        <w:t>.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Univariate analysis of impact factors </w:t>
      </w:r>
      <w:r w:rsidR="00BC24DB" w:rsidRPr="00C60291">
        <w:rPr>
          <w:rFonts w:ascii="Times New Roman" w:eastAsia="SimSun" w:hAnsi="Times New Roman" w:cs="Times New Roman"/>
          <w:b/>
          <w:sz w:val="22"/>
        </w:rPr>
        <w:t>on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post-recurrence survival</w:t>
      </w:r>
    </w:p>
    <w:tbl>
      <w:tblPr>
        <w:tblW w:w="67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312"/>
      </w:tblGrid>
      <w:tr w:rsidR="00C60291" w:rsidRPr="00C60291" w14:paraId="12BC12FD" w14:textId="77777777" w:rsidTr="00852904">
        <w:trPr>
          <w:trHeight w:val="288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C37E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linico</w:t>
            </w:r>
            <w:proofErr w:type="spellEnd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-pathologic characteristics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AE44" w14:textId="7ECF4D0E" w:rsidR="00207675" w:rsidRPr="00C60291" w:rsidRDefault="00BB54DE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60291" w:rsidRPr="00C60291" w14:paraId="27999B09" w14:textId="77777777" w:rsidTr="00852904">
        <w:trPr>
          <w:trHeight w:val="276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34CC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5B7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985</w:t>
            </w:r>
          </w:p>
        </w:tc>
      </w:tr>
      <w:tr w:rsidR="00C60291" w:rsidRPr="00C60291" w14:paraId="6F94E7E8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ADD6CD4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enstrual status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BA4E293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858</w:t>
            </w:r>
          </w:p>
        </w:tc>
      </w:tr>
      <w:tr w:rsidR="00C60291" w:rsidRPr="00C60291" w14:paraId="118FBF80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91AC90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reast surgery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595DEC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</w:tr>
      <w:tr w:rsidR="00C60291" w:rsidRPr="00C60291" w14:paraId="5E5B1D3B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2B25143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xillary surgery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DE46749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3</w:t>
            </w:r>
          </w:p>
        </w:tc>
      </w:tr>
      <w:tr w:rsidR="00C60291" w:rsidRPr="00C60291" w14:paraId="147C451C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87D45BC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Histological grade 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8E92D51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858</w:t>
            </w:r>
          </w:p>
        </w:tc>
      </w:tr>
      <w:tr w:rsidR="00C60291" w:rsidRPr="00C60291" w14:paraId="36C84C7F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E73FDFD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Histological type 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2E3C34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924</w:t>
            </w:r>
          </w:p>
        </w:tc>
      </w:tr>
      <w:tr w:rsidR="00C60291" w:rsidRPr="00C60291" w14:paraId="19D2D185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2B70B7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T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68FE86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9</w:t>
            </w:r>
          </w:p>
        </w:tc>
      </w:tr>
      <w:tr w:rsidR="00C60291" w:rsidRPr="00C60291" w14:paraId="7A5AEB02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7BC8D98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N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790D57D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53</w:t>
            </w:r>
          </w:p>
        </w:tc>
      </w:tr>
      <w:tr w:rsidR="00C60291" w:rsidRPr="00C60291" w14:paraId="525F0C6F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CF69A53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R status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B8B1986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</w:tr>
      <w:tr w:rsidR="00C60291" w:rsidRPr="00C60291" w14:paraId="346D511C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36CE7C0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 status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4037A08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63</w:t>
            </w:r>
          </w:p>
        </w:tc>
      </w:tr>
      <w:tr w:rsidR="00C60291" w:rsidRPr="00C60291" w14:paraId="0181486E" w14:textId="77777777" w:rsidTr="00852904">
        <w:trPr>
          <w:trHeight w:val="25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0CD6E98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R2 status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418ABBD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142</w:t>
            </w:r>
          </w:p>
        </w:tc>
      </w:tr>
      <w:tr w:rsidR="00C60291" w:rsidRPr="00C60291" w14:paraId="13F6E841" w14:textId="77777777" w:rsidTr="00852904">
        <w:trPr>
          <w:trHeight w:val="25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7C46479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Ki67 status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44F5ED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0.916</w:t>
            </w:r>
          </w:p>
        </w:tc>
      </w:tr>
      <w:tr w:rsidR="00C60291" w:rsidRPr="00C60291" w14:paraId="5A949070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238C049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ecurrent site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6356C9C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14</w:t>
            </w:r>
          </w:p>
        </w:tc>
      </w:tr>
      <w:tr w:rsidR="00C60291" w:rsidRPr="00C60291" w14:paraId="1D3846C0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075FB85" w14:textId="26AC6036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ER </w:t>
            </w:r>
            <w:r w:rsidR="00344CB6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versio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93EE733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</w:tr>
      <w:tr w:rsidR="00C60291" w:rsidRPr="00C60291" w14:paraId="4759FCC2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FF0892" w14:textId="4AD3DA03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PR </w:t>
            </w:r>
            <w:r w:rsidR="00344CB6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versio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CF89431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C60291" w:rsidRPr="00C60291" w14:paraId="6254EB10" w14:textId="77777777" w:rsidTr="00852904">
        <w:trPr>
          <w:trHeight w:val="276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24279F6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DFI 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B4DCA41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0.042</w:t>
            </w:r>
          </w:p>
        </w:tc>
      </w:tr>
    </w:tbl>
    <w:p w14:paraId="6ECAC1A4" w14:textId="77777777" w:rsidR="00207675" w:rsidRPr="00C60291" w:rsidRDefault="00207675" w:rsidP="00207675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t xml:space="preserve">Abbreviations: </w:t>
      </w:r>
      <w:proofErr w:type="spellStart"/>
      <w:r w:rsidRPr="00C60291">
        <w:rPr>
          <w:rFonts w:ascii="Times New Roman" w:hAnsi="Times New Roman" w:cs="Times New Roman"/>
          <w:bCs/>
          <w:sz w:val="22"/>
        </w:rPr>
        <w:t>pT</w:t>
      </w:r>
      <w:proofErr w:type="spellEnd"/>
      <w:r w:rsidRPr="00C60291">
        <w:rPr>
          <w:rFonts w:ascii="Times New Roman" w:hAnsi="Times New Roman" w:cs="Times New Roman"/>
          <w:bCs/>
          <w:sz w:val="22"/>
        </w:rPr>
        <w:t xml:space="preserve">, pathological tumor size stage; </w:t>
      </w:r>
      <w:proofErr w:type="spellStart"/>
      <w:r w:rsidRPr="00C60291">
        <w:rPr>
          <w:rFonts w:ascii="Times New Roman" w:hAnsi="Times New Roman" w:cs="Times New Roman"/>
          <w:bCs/>
          <w:sz w:val="22"/>
        </w:rPr>
        <w:t>pN</w:t>
      </w:r>
      <w:proofErr w:type="spellEnd"/>
      <w:r w:rsidRPr="00C60291">
        <w:rPr>
          <w:rFonts w:ascii="Times New Roman" w:hAnsi="Times New Roman" w:cs="Times New Roman"/>
          <w:bCs/>
          <w:sz w:val="22"/>
        </w:rPr>
        <w:t xml:space="preserve">, pathological lymph node stage; ER, estrogen receptor; PR, progesterone receptor; HER2, human epidermal growth factor </w:t>
      </w:r>
      <w:proofErr w:type="gramStart"/>
      <w:r w:rsidRPr="00C60291">
        <w:rPr>
          <w:rFonts w:ascii="Times New Roman" w:hAnsi="Times New Roman" w:cs="Times New Roman"/>
          <w:bCs/>
          <w:sz w:val="22"/>
        </w:rPr>
        <w:t>receptor-2</w:t>
      </w:r>
      <w:proofErr w:type="gramEnd"/>
      <w:r w:rsidRPr="00C60291">
        <w:rPr>
          <w:rFonts w:ascii="Times New Roman" w:hAnsi="Times New Roman" w:cs="Times New Roman"/>
          <w:bCs/>
          <w:sz w:val="22"/>
        </w:rPr>
        <w:t>; DFI, disease-free interval</w:t>
      </w:r>
    </w:p>
    <w:p w14:paraId="7373A1F1" w14:textId="77777777" w:rsidR="00207675" w:rsidRPr="00C60291" w:rsidRDefault="00207675" w:rsidP="00207675">
      <w:pPr>
        <w:rPr>
          <w:rFonts w:ascii="Times New Roman" w:eastAsia="SimSun" w:hAnsi="Times New Roman" w:cs="Times New Roman"/>
          <w:b/>
          <w:sz w:val="22"/>
        </w:rPr>
      </w:pPr>
    </w:p>
    <w:p w14:paraId="36189403" w14:textId="77777777" w:rsidR="00207675" w:rsidRPr="00C60291" w:rsidRDefault="00207675" w:rsidP="0020767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br w:type="page"/>
      </w:r>
    </w:p>
    <w:p w14:paraId="67F2FB7F" w14:textId="30635B9A" w:rsidR="00207675" w:rsidRPr="00C60291" w:rsidRDefault="00207675" w:rsidP="00207675">
      <w:pPr>
        <w:rPr>
          <w:rFonts w:ascii="Times New Roman" w:eastAsia="SimSun" w:hAnsi="Times New Roman" w:cs="Times New Roman"/>
          <w:b/>
          <w:sz w:val="22"/>
        </w:rPr>
      </w:pPr>
      <w:r w:rsidRPr="00C60291">
        <w:rPr>
          <w:rFonts w:ascii="Times New Roman" w:hAnsi="Times New Roman" w:cs="Times New Roman"/>
          <w:b/>
          <w:sz w:val="22"/>
        </w:rPr>
        <w:lastRenderedPageBreak/>
        <w:t>Supplementary Table S</w:t>
      </w:r>
      <w:r w:rsidR="00ED6013" w:rsidRPr="00C60291">
        <w:rPr>
          <w:rFonts w:ascii="Times New Roman" w:hAnsi="Times New Roman" w:cs="Times New Roman"/>
          <w:b/>
          <w:sz w:val="22"/>
        </w:rPr>
        <w:t>7</w:t>
      </w:r>
      <w:r w:rsidRPr="00C60291">
        <w:rPr>
          <w:rFonts w:ascii="Times New Roman" w:hAnsi="Times New Roman" w:cs="Times New Roman"/>
          <w:b/>
          <w:sz w:val="22"/>
        </w:rPr>
        <w:t>.</w:t>
      </w:r>
      <w:r w:rsidRPr="00C60291">
        <w:rPr>
          <w:rFonts w:ascii="Times New Roman" w:eastAsia="SimSun" w:hAnsi="Times New Roman" w:cs="Times New Roman"/>
          <w:b/>
          <w:sz w:val="22"/>
        </w:rPr>
        <w:t xml:space="preserve"> Subsequent systemic treatment and clinical outcome in the patient with </w:t>
      </w:r>
      <w:r w:rsidR="00622E0D" w:rsidRPr="00C60291">
        <w:rPr>
          <w:rFonts w:ascii="Times New Roman" w:eastAsia="SimSun" w:hAnsi="Times New Roman" w:cs="Times New Roman"/>
          <w:b/>
          <w:sz w:val="22"/>
        </w:rPr>
        <w:t>biomarker discrepancy</w:t>
      </w:r>
    </w:p>
    <w:tbl>
      <w:tblPr>
        <w:tblW w:w="81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436"/>
        <w:gridCol w:w="2253"/>
        <w:gridCol w:w="222"/>
        <w:gridCol w:w="436"/>
        <w:gridCol w:w="2257"/>
      </w:tblGrid>
      <w:tr w:rsidR="00C60291" w:rsidRPr="00C60291" w14:paraId="159FF3DD" w14:textId="77777777" w:rsidTr="00852904">
        <w:trPr>
          <w:trHeight w:val="276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FA7311E" w14:textId="77777777" w:rsidR="00207675" w:rsidRPr="00C60291" w:rsidRDefault="00207675" w:rsidP="008529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410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eatment change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00EE65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276A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eatment unchanged</w:t>
            </w:r>
          </w:p>
        </w:tc>
      </w:tr>
      <w:tr w:rsidR="00C60291" w:rsidRPr="00C60291" w14:paraId="5D2C6CDD" w14:textId="77777777" w:rsidTr="00852904">
        <w:trPr>
          <w:trHeight w:val="276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1D68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FA7F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9A34" w14:textId="6C85EF79" w:rsidR="00207675" w:rsidRPr="00C60291" w:rsidRDefault="00DE2302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-year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PRS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at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0817BFB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23C6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N 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49BC" w14:textId="12474953" w:rsidR="00207675" w:rsidRPr="00C60291" w:rsidRDefault="00DE2302" w:rsidP="008529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-year PRS rate</w:t>
            </w:r>
          </w:p>
        </w:tc>
      </w:tr>
      <w:tr w:rsidR="00C60291" w:rsidRPr="00C60291" w14:paraId="754A7F57" w14:textId="77777777" w:rsidTr="00852904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43A3" w14:textId="53C73A7A" w:rsidR="00207675" w:rsidRPr="00C60291" w:rsidRDefault="00207675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o</w:t>
            </w:r>
            <w:r w:rsidR="00EE20FB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</w:t>
            </w:r>
            <w:proofErr w:type="spellEnd"/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, </w:t>
            </w:r>
            <w:r w:rsidR="00EE20FB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N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=</w:t>
            </w:r>
            <w:r w:rsidR="00EE20FB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8686" w14:textId="77777777" w:rsidR="00207675" w:rsidRPr="00C60291" w:rsidRDefault="00207675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B95F" w14:textId="7DF73E1A" w:rsidR="00207675" w:rsidRPr="00C60291" w:rsidRDefault="00DE2302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48.1%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5B91A32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E235" w14:textId="77777777" w:rsidR="00207675" w:rsidRPr="00C60291" w:rsidRDefault="00207675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D043" w14:textId="072073D8" w:rsidR="00207675" w:rsidRPr="00C60291" w:rsidRDefault="00DE2302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90.0%</w:t>
            </w:r>
          </w:p>
        </w:tc>
      </w:tr>
      <w:tr w:rsidR="00C60291" w:rsidRPr="00C60291" w14:paraId="606BCFB4" w14:textId="77777777" w:rsidTr="00852904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04271D" w14:textId="77777777" w:rsidR="00207675" w:rsidRPr="00C60291" w:rsidRDefault="00207675" w:rsidP="00852904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Gain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85D5CC7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0BCFE95" w14:textId="0534B079" w:rsidR="00207675" w:rsidRPr="00C60291" w:rsidRDefault="00FA5F9C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75.0%</w:t>
            </w:r>
          </w:p>
        </w:tc>
        <w:tc>
          <w:tcPr>
            <w:tcW w:w="222" w:type="dxa"/>
          </w:tcPr>
          <w:p w14:paraId="0D7F6E20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CB08CDA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4C186F1F" w14:textId="4B7827A8" w:rsidR="00207675" w:rsidRPr="00C60291" w:rsidRDefault="007E3D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100</w:t>
            </w:r>
            <w:r w:rsidR="0096079A"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.0</w:t>
            </w: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%</w:t>
            </w:r>
          </w:p>
        </w:tc>
      </w:tr>
      <w:tr w:rsidR="00C60291" w:rsidRPr="00C60291" w14:paraId="4BEF3BE4" w14:textId="77777777" w:rsidTr="00852904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0C0542" w14:textId="77777777" w:rsidR="00207675" w:rsidRPr="00C60291" w:rsidRDefault="00207675" w:rsidP="00852904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Loss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F3278CA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E509F9E" w14:textId="4721B385" w:rsidR="00207675" w:rsidRPr="00C60291" w:rsidRDefault="00FA3A32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50.0%</w:t>
            </w:r>
          </w:p>
        </w:tc>
        <w:tc>
          <w:tcPr>
            <w:tcW w:w="222" w:type="dxa"/>
          </w:tcPr>
          <w:p w14:paraId="2608601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A5C322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2DFC87B7" w14:textId="1D9843D8" w:rsidR="00207675" w:rsidRPr="00C60291" w:rsidRDefault="00E33923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75.0%</w:t>
            </w:r>
          </w:p>
        </w:tc>
      </w:tr>
      <w:tr w:rsidR="00C60291" w:rsidRPr="00C60291" w14:paraId="4C6D6104" w14:textId="77777777" w:rsidTr="00852904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D96D73" w14:textId="7396CA25" w:rsidR="00207675" w:rsidRPr="00C60291" w:rsidRDefault="00EE20FB" w:rsidP="008529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oR+HER2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, 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N 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=</w:t>
            </w:r>
            <w:r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207675" w:rsidRPr="00C6029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748A387" w14:textId="77777777" w:rsidR="00207675" w:rsidRPr="00C60291" w:rsidRDefault="00207675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8B64835" w14:textId="5CCFCEB2" w:rsidR="00207675" w:rsidRPr="00C60291" w:rsidRDefault="008872B0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48.1%</w:t>
            </w:r>
          </w:p>
        </w:tc>
        <w:tc>
          <w:tcPr>
            <w:tcW w:w="222" w:type="dxa"/>
          </w:tcPr>
          <w:p w14:paraId="03FD151D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F1FB6C1" w14:textId="77777777" w:rsidR="00207675" w:rsidRPr="00C60291" w:rsidRDefault="00207675" w:rsidP="008529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EB2CCF4" w14:textId="5B24D6B2" w:rsidR="00207675" w:rsidRPr="00C60291" w:rsidRDefault="008872B0" w:rsidP="008529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hAnsi="Times New Roman" w:cs="Times New Roman"/>
                <w:kern w:val="0"/>
                <w:sz w:val="22"/>
              </w:rPr>
              <w:t>90.0%</w:t>
            </w:r>
          </w:p>
        </w:tc>
      </w:tr>
      <w:tr w:rsidR="00C60291" w:rsidRPr="00C60291" w14:paraId="414E6CF2" w14:textId="77777777" w:rsidTr="00852904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2FAF05" w14:textId="77777777" w:rsidR="00207675" w:rsidRPr="00C60291" w:rsidRDefault="00207675" w:rsidP="00852904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Gain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F5A211F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FB54E9F" w14:textId="74FB2F30" w:rsidR="00207675" w:rsidRPr="00C60291" w:rsidRDefault="008872B0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75.0%</w:t>
            </w:r>
          </w:p>
        </w:tc>
        <w:tc>
          <w:tcPr>
            <w:tcW w:w="222" w:type="dxa"/>
          </w:tcPr>
          <w:p w14:paraId="3995F19E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8631BA8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D28CD08" w14:textId="43053829" w:rsidR="00207675" w:rsidRPr="00C60291" w:rsidRDefault="008872B0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100.0%</w:t>
            </w:r>
          </w:p>
        </w:tc>
      </w:tr>
      <w:tr w:rsidR="00C60291" w:rsidRPr="00C60291" w14:paraId="67271022" w14:textId="77777777" w:rsidTr="00852904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B64CDD" w14:textId="77777777" w:rsidR="00207675" w:rsidRPr="00C60291" w:rsidRDefault="00207675" w:rsidP="00852904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Loss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4AFA908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1F45D5D" w14:textId="55CE5512" w:rsidR="00207675" w:rsidRPr="00C60291" w:rsidRDefault="008872B0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50.0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6AEA13B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46C5C95" w14:textId="77777777" w:rsidR="00207675" w:rsidRPr="00C60291" w:rsidRDefault="00207675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6C287540" w14:textId="1CECDB02" w:rsidR="00207675" w:rsidRPr="00C60291" w:rsidRDefault="008872B0" w:rsidP="0085290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60291">
              <w:rPr>
                <w:rFonts w:ascii="Times New Roman" w:eastAsia="DengXian" w:hAnsi="Times New Roman" w:cs="Times New Roman"/>
                <w:kern w:val="0"/>
                <w:sz w:val="22"/>
              </w:rPr>
              <w:t>75.0%</w:t>
            </w:r>
          </w:p>
        </w:tc>
      </w:tr>
    </w:tbl>
    <w:p w14:paraId="60A2DA2A" w14:textId="407942DB" w:rsidR="00207675" w:rsidRPr="00C60291" w:rsidRDefault="00207675" w:rsidP="00207675">
      <w:pPr>
        <w:rPr>
          <w:rFonts w:ascii="Times New Roman" w:hAnsi="Times New Roman" w:cs="Times New Roman"/>
          <w:bCs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t>Abbreviations: PRS, post-recurrence survival</w:t>
      </w:r>
      <w:r w:rsidR="00EE20FB" w:rsidRPr="00C60291">
        <w:rPr>
          <w:rFonts w:ascii="Times New Roman" w:hAnsi="Times New Roman" w:cs="Times New Roman"/>
          <w:bCs/>
          <w:sz w:val="22"/>
        </w:rPr>
        <w:t xml:space="preserve">; </w:t>
      </w:r>
      <w:proofErr w:type="spellStart"/>
      <w:r w:rsidR="00EE20FB" w:rsidRPr="00C60291">
        <w:rPr>
          <w:rFonts w:ascii="Times New Roman" w:hAnsi="Times New Roman" w:cs="Times New Roman"/>
          <w:bCs/>
          <w:sz w:val="22"/>
        </w:rPr>
        <w:t>HoR</w:t>
      </w:r>
      <w:proofErr w:type="spellEnd"/>
      <w:r w:rsidR="00EE20FB" w:rsidRPr="00C60291">
        <w:rPr>
          <w:rFonts w:ascii="Times New Roman" w:hAnsi="Times New Roman" w:cs="Times New Roman"/>
          <w:bCs/>
          <w:sz w:val="22"/>
        </w:rPr>
        <w:t xml:space="preserve">, hormone receptor; HER2, human epidermal growth factor </w:t>
      </w:r>
      <w:proofErr w:type="gramStart"/>
      <w:r w:rsidR="00EE20FB" w:rsidRPr="00C60291">
        <w:rPr>
          <w:rFonts w:ascii="Times New Roman" w:hAnsi="Times New Roman" w:cs="Times New Roman"/>
          <w:bCs/>
          <w:sz w:val="22"/>
        </w:rPr>
        <w:t>receptor-2</w:t>
      </w:r>
      <w:proofErr w:type="gramEnd"/>
      <w:r w:rsidRPr="00C60291">
        <w:rPr>
          <w:rFonts w:ascii="Times New Roman" w:hAnsi="Times New Roman" w:cs="Times New Roman"/>
          <w:bCs/>
          <w:sz w:val="22"/>
        </w:rPr>
        <w:t>.</w:t>
      </w:r>
    </w:p>
    <w:p w14:paraId="0CFB7B0B" w14:textId="5F6A8AFC" w:rsidR="003D0B06" w:rsidRPr="00C60291" w:rsidRDefault="003D0B06">
      <w:pPr>
        <w:widowControl/>
        <w:jc w:val="left"/>
        <w:rPr>
          <w:rFonts w:ascii="Times New Roman" w:hAnsi="Times New Roman" w:cs="Times New Roman"/>
        </w:rPr>
      </w:pPr>
      <w:r w:rsidRPr="00C60291">
        <w:rPr>
          <w:rFonts w:ascii="Times New Roman" w:hAnsi="Times New Roman" w:cs="Times New Roman"/>
        </w:rPr>
        <w:br w:type="page"/>
      </w:r>
    </w:p>
    <w:p w14:paraId="36FD56E1" w14:textId="0DC375F6" w:rsidR="00E66549" w:rsidRPr="00C60291" w:rsidRDefault="009678B7" w:rsidP="00E66549">
      <w:pPr>
        <w:rPr>
          <w:rFonts w:ascii="Times New Roman" w:hAnsi="Times New Roman" w:cs="Times New Roman"/>
          <w:bCs/>
          <w:sz w:val="22"/>
        </w:rPr>
      </w:pPr>
      <w:r w:rsidRPr="00C60291">
        <w:rPr>
          <w:rFonts w:ascii="Times New Roman" w:hAnsi="Times New Roman" w:cs="Times New Roman"/>
          <w:bCs/>
          <w:sz w:val="22"/>
        </w:rPr>
        <w:lastRenderedPageBreak/>
        <w:tab/>
      </w:r>
      <w:r w:rsidR="00E66549" w:rsidRPr="00C60291">
        <w:rPr>
          <w:rFonts w:ascii="Times New Roman" w:hAnsi="Times New Roman" w:cs="Times New Roman"/>
          <w:bCs/>
          <w:sz w:val="22"/>
        </w:rPr>
        <w:t>.</w:t>
      </w:r>
    </w:p>
    <w:p w14:paraId="3ADE8BD0" w14:textId="77777777" w:rsidR="003D0B06" w:rsidRPr="00C60291" w:rsidRDefault="003D0B06" w:rsidP="003D0B06">
      <w:pPr>
        <w:rPr>
          <w:rFonts w:ascii="Times New Roman" w:eastAsia="SimSun" w:hAnsi="Times New Roman" w:cs="Times New Roman"/>
          <w:b/>
          <w:sz w:val="22"/>
        </w:rPr>
      </w:pPr>
    </w:p>
    <w:p w14:paraId="1562BEA4" w14:textId="77777777" w:rsidR="005E2AEC" w:rsidRPr="00C60291" w:rsidRDefault="005E2AEC" w:rsidP="003D0B06">
      <w:pPr>
        <w:widowControl/>
        <w:jc w:val="left"/>
        <w:rPr>
          <w:rFonts w:ascii="Times New Roman" w:hAnsi="Times New Roman" w:cs="Times New Roman"/>
        </w:rPr>
      </w:pPr>
    </w:p>
    <w:sectPr w:rsidR="005E2AEC" w:rsidRPr="00C60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D0A5D" w14:textId="77777777" w:rsidR="0074552F" w:rsidRDefault="0074552F" w:rsidP="00207675">
      <w:r>
        <w:separator/>
      </w:r>
    </w:p>
  </w:endnote>
  <w:endnote w:type="continuationSeparator" w:id="0">
    <w:p w14:paraId="23EBA39D" w14:textId="77777777" w:rsidR="0074552F" w:rsidRDefault="0074552F" w:rsidP="0020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59D28" w14:textId="77777777" w:rsidR="0074552F" w:rsidRDefault="0074552F" w:rsidP="00207675">
      <w:r>
        <w:separator/>
      </w:r>
    </w:p>
  </w:footnote>
  <w:footnote w:type="continuationSeparator" w:id="0">
    <w:p w14:paraId="790BBFBE" w14:textId="77777777" w:rsidR="0074552F" w:rsidRDefault="0074552F" w:rsidP="00207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C5"/>
    <w:rsid w:val="00031C9A"/>
    <w:rsid w:val="0008278B"/>
    <w:rsid w:val="000E02A1"/>
    <w:rsid w:val="00104F88"/>
    <w:rsid w:val="00176804"/>
    <w:rsid w:val="00207675"/>
    <w:rsid w:val="002114B9"/>
    <w:rsid w:val="0021531E"/>
    <w:rsid w:val="00226421"/>
    <w:rsid w:val="002C54C0"/>
    <w:rsid w:val="002E2132"/>
    <w:rsid w:val="00344CB6"/>
    <w:rsid w:val="0039395F"/>
    <w:rsid w:val="003A34AF"/>
    <w:rsid w:val="003B4FC9"/>
    <w:rsid w:val="003D0B06"/>
    <w:rsid w:val="004A5C4D"/>
    <w:rsid w:val="005063A5"/>
    <w:rsid w:val="005B6D65"/>
    <w:rsid w:val="005E2AEC"/>
    <w:rsid w:val="006109F4"/>
    <w:rsid w:val="00622E0D"/>
    <w:rsid w:val="00623F85"/>
    <w:rsid w:val="006678C1"/>
    <w:rsid w:val="00670926"/>
    <w:rsid w:val="006749F3"/>
    <w:rsid w:val="0068637B"/>
    <w:rsid w:val="006D7D67"/>
    <w:rsid w:val="0070131D"/>
    <w:rsid w:val="0074552F"/>
    <w:rsid w:val="007561FD"/>
    <w:rsid w:val="00764617"/>
    <w:rsid w:val="007E3D75"/>
    <w:rsid w:val="008476EF"/>
    <w:rsid w:val="008872B0"/>
    <w:rsid w:val="008A4E00"/>
    <w:rsid w:val="008B0DF0"/>
    <w:rsid w:val="00917A7E"/>
    <w:rsid w:val="009245E0"/>
    <w:rsid w:val="00935CA0"/>
    <w:rsid w:val="0096079A"/>
    <w:rsid w:val="009678B7"/>
    <w:rsid w:val="009B7F1F"/>
    <w:rsid w:val="009D1EBA"/>
    <w:rsid w:val="009E72AB"/>
    <w:rsid w:val="00A1333F"/>
    <w:rsid w:val="00A33306"/>
    <w:rsid w:val="00A443C1"/>
    <w:rsid w:val="00AB2FC5"/>
    <w:rsid w:val="00B362A3"/>
    <w:rsid w:val="00BB54DE"/>
    <w:rsid w:val="00BC24DB"/>
    <w:rsid w:val="00BE48A8"/>
    <w:rsid w:val="00BE6F3C"/>
    <w:rsid w:val="00BF4C99"/>
    <w:rsid w:val="00C36842"/>
    <w:rsid w:val="00C60291"/>
    <w:rsid w:val="00C622E4"/>
    <w:rsid w:val="00CC71F0"/>
    <w:rsid w:val="00D42EBA"/>
    <w:rsid w:val="00D7021E"/>
    <w:rsid w:val="00D83F71"/>
    <w:rsid w:val="00DE2302"/>
    <w:rsid w:val="00E12DE9"/>
    <w:rsid w:val="00E3070F"/>
    <w:rsid w:val="00E337C2"/>
    <w:rsid w:val="00E33923"/>
    <w:rsid w:val="00E66549"/>
    <w:rsid w:val="00EB74D3"/>
    <w:rsid w:val="00ED6013"/>
    <w:rsid w:val="00EE20FB"/>
    <w:rsid w:val="00F1675A"/>
    <w:rsid w:val="00F54822"/>
    <w:rsid w:val="00FA3A32"/>
    <w:rsid w:val="00FA5F9C"/>
    <w:rsid w:val="00FE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DD5B37"/>
  <w15:chartTrackingRefBased/>
  <w15:docId w15:val="{5E1F1AD5-5338-45CF-90FD-8342614A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6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76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767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A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AE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EB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EB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EBA"/>
  </w:style>
  <w:style w:type="table" w:styleId="TableGrid">
    <w:name w:val="Table Grid"/>
    <w:basedOn w:val="TableNormal"/>
    <w:uiPriority w:val="39"/>
    <w:rsid w:val="003D0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4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6</TotalTime>
  <Pages>8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杰 陆</dc:creator>
  <cp:keywords/>
  <dc:description/>
  <cp:lastModifiedBy>Naimeng Liu</cp:lastModifiedBy>
  <cp:revision>67</cp:revision>
  <dcterms:created xsi:type="dcterms:W3CDTF">2019-10-13T15:21:00Z</dcterms:created>
  <dcterms:modified xsi:type="dcterms:W3CDTF">2021-06-17T09:49:00Z</dcterms:modified>
</cp:coreProperties>
</file>